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32585" w14:textId="3B6151D8" w:rsidR="003747D5" w:rsidRPr="009021FF" w:rsidRDefault="003747D5" w:rsidP="003747D5">
      <w:pPr>
        <w:spacing w:after="120"/>
        <w:rPr>
          <w:color w:val="000000" w:themeColor="text1"/>
          <w:sz w:val="24"/>
          <w:szCs w:val="24"/>
        </w:rPr>
      </w:pPr>
      <w:r w:rsidRPr="009021FF">
        <w:rPr>
          <w:b/>
          <w:color w:val="000000" w:themeColor="text1"/>
          <w:sz w:val="24"/>
          <w:szCs w:val="24"/>
        </w:rPr>
        <w:t>Supplemen</w:t>
      </w:r>
      <w:r w:rsidR="009021FF">
        <w:rPr>
          <w:b/>
          <w:color w:val="000000" w:themeColor="text1"/>
          <w:sz w:val="24"/>
          <w:szCs w:val="24"/>
        </w:rPr>
        <w:t>tary</w:t>
      </w:r>
      <w:r w:rsidRPr="009021FF">
        <w:rPr>
          <w:b/>
          <w:color w:val="000000" w:themeColor="text1"/>
          <w:sz w:val="24"/>
          <w:szCs w:val="24"/>
        </w:rPr>
        <w:t xml:space="preserve"> Table </w:t>
      </w:r>
      <w:r w:rsidR="009021FF">
        <w:rPr>
          <w:b/>
          <w:color w:val="000000" w:themeColor="text1"/>
          <w:sz w:val="24"/>
          <w:szCs w:val="24"/>
        </w:rPr>
        <w:t>1</w:t>
      </w:r>
      <w:r w:rsidRPr="009021FF">
        <w:rPr>
          <w:b/>
          <w:color w:val="000000" w:themeColor="text1"/>
          <w:sz w:val="24"/>
          <w:szCs w:val="24"/>
        </w:rPr>
        <w:t xml:space="preserve">. </w:t>
      </w:r>
      <w:r w:rsidR="004E5764" w:rsidRPr="009021FF">
        <w:rPr>
          <w:sz w:val="24"/>
          <w:szCs w:val="24"/>
        </w:rPr>
        <w:t>Strengthening the Reporting of Observational Studies in Epidemiology—Nutritional Epidemiology (STROBE-nut)</w:t>
      </w:r>
    </w:p>
    <w:tbl>
      <w:tblPr>
        <w:tblW w:w="1258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6096"/>
        <w:gridCol w:w="3260"/>
        <w:gridCol w:w="3232"/>
      </w:tblGrid>
      <w:tr w:rsidR="003747D5" w14:paraId="42086F22" w14:textId="77777777" w:rsidTr="004F3E42">
        <w:trPr>
          <w:trHeight w:val="285"/>
          <w:tblHeader/>
        </w:trPr>
        <w:tc>
          <w:tcPr>
            <w:tcW w:w="609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3BE311E5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113248F9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tem nr</w:t>
            </w:r>
          </w:p>
        </w:tc>
        <w:tc>
          <w:tcPr>
            <w:tcW w:w="323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51263692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ported on page #</w:t>
            </w:r>
          </w:p>
        </w:tc>
      </w:tr>
      <w:tr w:rsidR="003747D5" w14:paraId="1918DDFC" w14:textId="77777777" w:rsidTr="004F3E42">
        <w:trPr>
          <w:trHeight w:val="285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46C2CC37" w14:textId="19F78F3E" w:rsidR="003747D5" w:rsidRDefault="003747D5" w:rsidP="00C75E00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 w:rsidRPr="007055E5">
              <w:rPr>
                <w:b/>
                <w:bCs/>
                <w:color w:val="000000"/>
                <w:sz w:val="20"/>
                <w:szCs w:val="20"/>
              </w:rPr>
              <w:t>Title and abstrac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14:paraId="3A21420E" w14:textId="77777777" w:rsidR="003747D5" w:rsidRDefault="003747D5" w:rsidP="00C75E0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14:paraId="28EFF864" w14:textId="3F45CE0D" w:rsidR="003747D5" w:rsidRPr="007C1B07" w:rsidRDefault="003747D5" w:rsidP="00DC3BB6">
            <w:pPr>
              <w:spacing w:after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C1B07">
              <w:rPr>
                <w:rFonts w:eastAsia="Times New Roman"/>
                <w:bCs/>
                <w:color w:val="000000"/>
                <w:sz w:val="20"/>
                <w:szCs w:val="20"/>
              </w:rPr>
              <w:t>1</w:t>
            </w:r>
            <w:r w:rsidR="006D0AC4">
              <w:rPr>
                <w:rFonts w:eastAsia="Times New Roman"/>
                <w:bCs/>
                <w:color w:val="000000"/>
                <w:sz w:val="20"/>
                <w:szCs w:val="20"/>
              </w:rPr>
              <w:t>-3</w:t>
            </w:r>
          </w:p>
        </w:tc>
      </w:tr>
      <w:tr w:rsidR="003747D5" w14:paraId="70AC5519" w14:textId="77777777" w:rsidTr="004F3E42">
        <w:trPr>
          <w:trHeight w:val="285"/>
        </w:trPr>
        <w:tc>
          <w:tcPr>
            <w:tcW w:w="60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6A08D53A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FE8F340" w14:textId="77777777" w:rsidR="003747D5" w:rsidRDefault="003747D5" w:rsidP="00C75E0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56C8CEA4" w14:textId="77777777" w:rsidR="003747D5" w:rsidRDefault="003747D5" w:rsidP="00C75E0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3747D5" w14:paraId="0FCAC4EC" w14:textId="77777777" w:rsidTr="004F3E42">
        <w:trPr>
          <w:trHeight w:val="285"/>
        </w:trPr>
        <w:tc>
          <w:tcPr>
            <w:tcW w:w="6096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1E499306" w14:textId="3D9C17E3" w:rsidR="003747D5" w:rsidRDefault="003747D5" w:rsidP="00C75E00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</w:r>
            <w:r w:rsidR="006D0AC4">
              <w:rPr>
                <w:bCs/>
                <w:color w:val="000000"/>
                <w:sz w:val="20"/>
                <w:szCs w:val="20"/>
              </w:rPr>
              <w:t xml:space="preserve">Background, </w:t>
            </w:r>
            <w:r>
              <w:rPr>
                <w:bCs/>
                <w:color w:val="000000"/>
                <w:sz w:val="20"/>
                <w:szCs w:val="20"/>
              </w:rPr>
              <w:t xml:space="preserve">rationale 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079A193C" w14:textId="77777777" w:rsidR="003747D5" w:rsidRPr="00217772" w:rsidRDefault="003747D5" w:rsidP="00C75E0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 w:rsidRPr="0021777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232" w:type="dxa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14:paraId="3DC6D449" w14:textId="5FE0E456" w:rsidR="003747D5" w:rsidRPr="00217772" w:rsidRDefault="003747D5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 w:rsidRPr="00217772">
              <w:rPr>
                <w:color w:val="000000"/>
                <w:sz w:val="20"/>
                <w:szCs w:val="20"/>
              </w:rPr>
              <w:t>4</w:t>
            </w:r>
            <w:r w:rsidR="0040598E">
              <w:rPr>
                <w:color w:val="000000"/>
                <w:sz w:val="20"/>
                <w:szCs w:val="20"/>
              </w:rPr>
              <w:t>,5</w:t>
            </w:r>
          </w:p>
        </w:tc>
      </w:tr>
      <w:tr w:rsidR="003747D5" w14:paraId="7446AB42" w14:textId="77777777" w:rsidTr="004F3E42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70F14163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Objectiv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726660E2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</w:tcPr>
          <w:p w14:paraId="5C9FA9EC" w14:textId="334145B8" w:rsidR="003747D5" w:rsidRDefault="003747D5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40598E">
              <w:rPr>
                <w:color w:val="000000"/>
                <w:sz w:val="20"/>
                <w:szCs w:val="20"/>
              </w:rPr>
              <w:t>,6</w:t>
            </w:r>
          </w:p>
        </w:tc>
      </w:tr>
      <w:tr w:rsidR="003747D5" w14:paraId="0A8AFFD1" w14:textId="77777777" w:rsidTr="004F3E42">
        <w:trPr>
          <w:trHeight w:val="285"/>
        </w:trPr>
        <w:tc>
          <w:tcPr>
            <w:tcW w:w="6096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5624EBBA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1741603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14:paraId="3D7D49F5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3747D5" w14:paraId="7BF3B58E" w14:textId="77777777" w:rsidTr="004F3E42">
        <w:trPr>
          <w:trHeight w:val="285"/>
        </w:trPr>
        <w:tc>
          <w:tcPr>
            <w:tcW w:w="6096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1184B72A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 xml:space="preserve">Study design 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2B738F9D" w14:textId="4895BA82" w:rsidR="003747D5" w:rsidRDefault="00DC3BB6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232" w:type="dxa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14:paraId="0B594D36" w14:textId="46E17C89" w:rsidR="003747D5" w:rsidRDefault="00805620" w:rsidP="00C75E00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rFonts w:hint="cs"/>
                <w:color w:val="000000"/>
                <w:sz w:val="20"/>
                <w:szCs w:val="20"/>
                <w:rtl/>
              </w:rPr>
              <w:t>6</w:t>
            </w:r>
          </w:p>
        </w:tc>
      </w:tr>
      <w:tr w:rsidR="003747D5" w14:paraId="2F59D8B5" w14:textId="77777777" w:rsidTr="004F3E42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8F77B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Setting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AFCEE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31608BB" w14:textId="41EDA389" w:rsidR="003747D5" w:rsidRDefault="003747D5" w:rsidP="00C75E00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3747D5" w14:paraId="310B82F1" w14:textId="77777777" w:rsidTr="004F3E42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B6B73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Participa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5F080" w14:textId="77777777" w:rsidR="003747D5" w:rsidRDefault="003747D5" w:rsidP="00C75E0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ED80A2F" w14:textId="53091981" w:rsidR="003747D5" w:rsidRDefault="003747D5" w:rsidP="00C75E00">
            <w:pPr>
              <w:tabs>
                <w:tab w:val="left" w:pos="142"/>
                <w:tab w:val="left" w:pos="2798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3747D5" w14:paraId="30F9032E" w14:textId="77777777" w:rsidTr="004F3E42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B3789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Variabl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E5065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8DF136C" w14:textId="56C645FD" w:rsidR="003747D5" w:rsidRDefault="003747D5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</w:t>
            </w:r>
            <w:r w:rsidR="0040598E">
              <w:rPr>
                <w:color w:val="000000"/>
                <w:sz w:val="20"/>
                <w:szCs w:val="20"/>
              </w:rPr>
              <w:t>10</w:t>
            </w:r>
          </w:p>
        </w:tc>
      </w:tr>
      <w:tr w:rsidR="003747D5" w14:paraId="21E6CFBD" w14:textId="77777777" w:rsidTr="004F3E42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7D78CE9" w14:textId="2ECDE46D" w:rsidR="003747D5" w:rsidRDefault="00DC3BB6" w:rsidP="00C75E00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 xml:space="preserve">Data sources - </w:t>
            </w:r>
            <w:r w:rsidR="003747D5">
              <w:rPr>
                <w:bCs/>
                <w:color w:val="000000"/>
                <w:sz w:val="20"/>
                <w:szCs w:val="20"/>
              </w:rPr>
              <w:t>measureme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5A7AD" w14:textId="77777777" w:rsidR="003747D5" w:rsidRDefault="003747D5" w:rsidP="00C75E0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23E7A4E" w14:textId="2CEB8E46" w:rsidR="003747D5" w:rsidRDefault="003747D5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</w:t>
            </w:r>
            <w:r w:rsidR="0040598E">
              <w:rPr>
                <w:color w:val="000000"/>
                <w:sz w:val="20"/>
                <w:szCs w:val="20"/>
              </w:rPr>
              <w:t>10</w:t>
            </w:r>
          </w:p>
        </w:tc>
      </w:tr>
      <w:tr w:rsidR="003747D5" w14:paraId="3838832F" w14:textId="77777777" w:rsidTr="004F3E42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C517D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Bia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EFB5C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D4DAED2" w14:textId="235517E7" w:rsidR="003747D5" w:rsidRDefault="00DC3BB6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 w:rsidR="003747D5" w14:paraId="3C6C123B" w14:textId="77777777" w:rsidTr="004F3E42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D7431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Study Siz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F7EFF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F27FEEF" w14:textId="374BC224" w:rsidR="003747D5" w:rsidRDefault="006B37E5" w:rsidP="00C75E00">
            <w:pPr>
              <w:pStyle w:val="CommentText"/>
              <w:spacing w:after="0" w:line="276" w:lineRule="auto"/>
              <w:rPr>
                <w:color w:val="000000"/>
              </w:rPr>
            </w:pPr>
            <w:r>
              <w:rPr>
                <w:rFonts w:hint="cs"/>
                <w:color w:val="000000"/>
                <w:rtl/>
              </w:rPr>
              <w:t>6</w:t>
            </w:r>
          </w:p>
        </w:tc>
      </w:tr>
      <w:tr w:rsidR="003747D5" w14:paraId="594D6500" w14:textId="77777777" w:rsidTr="004F3E42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44192" w14:textId="2984EFF0" w:rsidR="003747D5" w:rsidRDefault="003747D5" w:rsidP="00C75E00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Quantitative variabl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4333D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03E83A6" w14:textId="18BD2D33" w:rsidR="003747D5" w:rsidRDefault="003747D5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</w:t>
            </w:r>
            <w:r w:rsidR="0040598E">
              <w:rPr>
                <w:color w:val="000000"/>
                <w:sz w:val="20"/>
                <w:szCs w:val="20"/>
              </w:rPr>
              <w:t>10</w:t>
            </w:r>
          </w:p>
        </w:tc>
      </w:tr>
      <w:tr w:rsidR="003747D5" w14:paraId="4F8B6256" w14:textId="77777777" w:rsidTr="004F3E42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030F3" w14:textId="77E9094F" w:rsidR="003747D5" w:rsidRDefault="003747D5" w:rsidP="00217772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Statistical Metho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2BF0F" w14:textId="77777777" w:rsidR="003747D5" w:rsidRDefault="003747D5" w:rsidP="00C75E0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FB861C4" w14:textId="36A7ADDE" w:rsidR="003747D5" w:rsidRDefault="006B37E5" w:rsidP="00C75E00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</w:tr>
      <w:tr w:rsidR="003747D5" w14:paraId="2D50D8A2" w14:textId="77777777" w:rsidTr="004F3E42">
        <w:trPr>
          <w:trHeight w:val="285"/>
        </w:trPr>
        <w:tc>
          <w:tcPr>
            <w:tcW w:w="6096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314857AF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F589144" w14:textId="77777777" w:rsidR="003747D5" w:rsidRDefault="003747D5" w:rsidP="00C75E0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</w:tcPr>
          <w:p w14:paraId="43C9BC7D" w14:textId="77777777" w:rsidR="003747D5" w:rsidRDefault="003747D5" w:rsidP="00C75E0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3747D5" w14:paraId="77BC3483" w14:textId="77777777" w:rsidTr="004F3E42">
        <w:trPr>
          <w:trHeight w:val="285"/>
        </w:trPr>
        <w:tc>
          <w:tcPr>
            <w:tcW w:w="6096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119394CC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Participants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65C016B2" w14:textId="77777777" w:rsidR="003747D5" w:rsidRDefault="003747D5" w:rsidP="00C75E0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232" w:type="dxa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14:paraId="15339A89" w14:textId="6103F56B" w:rsidR="003747D5" w:rsidRDefault="00E17BC0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  <w:r w:rsidR="003747D5">
              <w:rPr>
                <w:color w:val="000000"/>
                <w:sz w:val="20"/>
                <w:szCs w:val="20"/>
              </w:rPr>
              <w:t xml:space="preserve"> and Figure 1</w:t>
            </w:r>
          </w:p>
        </w:tc>
      </w:tr>
      <w:tr w:rsidR="003747D5" w14:paraId="37C19CD1" w14:textId="77777777" w:rsidTr="004F3E42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76F04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Descriptive da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AB5D0" w14:textId="77777777" w:rsidR="003747D5" w:rsidRDefault="003747D5" w:rsidP="00C75E0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F0D995F" w14:textId="15DD3499" w:rsidR="003747D5" w:rsidRDefault="00F60E52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8A50E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3747D5">
              <w:rPr>
                <w:color w:val="000000"/>
                <w:sz w:val="20"/>
                <w:szCs w:val="20"/>
              </w:rPr>
              <w:t>and Table 1</w:t>
            </w:r>
          </w:p>
        </w:tc>
      </w:tr>
      <w:tr w:rsidR="003747D5" w14:paraId="13BF3398" w14:textId="77777777" w:rsidTr="004F3E42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9C676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Outcome da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F49C0" w14:textId="77777777" w:rsidR="003747D5" w:rsidRDefault="003747D5" w:rsidP="00C75E0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E2D1D06" w14:textId="34FE8F14" w:rsidR="003747D5" w:rsidRDefault="00222034" w:rsidP="00217772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  <w:r w:rsidR="0040598E">
              <w:rPr>
                <w:color w:val="000000"/>
                <w:sz w:val="20"/>
                <w:szCs w:val="20"/>
              </w:rPr>
              <w:t xml:space="preserve">,12 </w:t>
            </w:r>
            <w:r w:rsidR="00217772">
              <w:rPr>
                <w:color w:val="000000"/>
                <w:sz w:val="20"/>
                <w:szCs w:val="20"/>
              </w:rPr>
              <w:t>and T</w:t>
            </w:r>
            <w:r w:rsidR="003747D5">
              <w:rPr>
                <w:color w:val="000000"/>
                <w:sz w:val="20"/>
                <w:szCs w:val="20"/>
              </w:rPr>
              <w:t>ables</w:t>
            </w:r>
          </w:p>
        </w:tc>
      </w:tr>
      <w:tr w:rsidR="003747D5" w14:paraId="694F5365" w14:textId="77777777" w:rsidTr="004F3E42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AFB7A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Main resul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E4611" w14:textId="77777777" w:rsidR="003747D5" w:rsidRDefault="003747D5" w:rsidP="00C75E0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5D2F6B4" w14:textId="4F3310D4" w:rsidR="003747D5" w:rsidRDefault="00222034" w:rsidP="00217772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="0040598E">
              <w:rPr>
                <w:rFonts w:eastAsia="Times New Roman"/>
                <w:color w:val="000000"/>
                <w:sz w:val="20"/>
                <w:szCs w:val="20"/>
              </w:rPr>
              <w:t>,12</w:t>
            </w:r>
            <w:r w:rsidR="003747D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217772">
              <w:rPr>
                <w:rFonts w:eastAsia="Times New Roman"/>
                <w:color w:val="000000"/>
                <w:sz w:val="20"/>
                <w:szCs w:val="20"/>
              </w:rPr>
              <w:t>and T</w:t>
            </w:r>
            <w:r w:rsidR="003747D5">
              <w:rPr>
                <w:rFonts w:eastAsia="Times New Roman"/>
                <w:color w:val="000000"/>
                <w:sz w:val="20"/>
                <w:szCs w:val="20"/>
              </w:rPr>
              <w:t>ables</w:t>
            </w:r>
          </w:p>
        </w:tc>
      </w:tr>
      <w:tr w:rsidR="003747D5" w14:paraId="1229DD22" w14:textId="77777777" w:rsidTr="004F3E42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233F3B23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Other analys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4BCC6157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14:paraId="7ABF2636" w14:textId="50A2ACC4" w:rsidR="003747D5" w:rsidRDefault="00DC3BB6" w:rsidP="00C75E00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</w:tr>
      <w:tr w:rsidR="00217772" w14:paraId="4456EB26" w14:textId="77777777" w:rsidTr="004F3E42">
        <w:trPr>
          <w:trHeight w:val="285"/>
        </w:trPr>
        <w:tc>
          <w:tcPr>
            <w:tcW w:w="60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6B150A09" w14:textId="77777777" w:rsidR="00217772" w:rsidRDefault="00217772" w:rsidP="00C75E00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12EED50" w14:textId="77777777" w:rsidR="00217772" w:rsidRDefault="00217772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052DB39" w14:textId="77777777" w:rsidR="00217772" w:rsidRDefault="00217772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3747D5" w14:paraId="1E5FB595" w14:textId="77777777" w:rsidTr="004F3E42">
        <w:trPr>
          <w:trHeight w:val="285"/>
        </w:trPr>
        <w:tc>
          <w:tcPr>
            <w:tcW w:w="6096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5587E972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Key results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5A138FAE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232" w:type="dxa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14:paraId="3B7BFB2D" w14:textId="128F8CDB" w:rsidR="003747D5" w:rsidRDefault="003747D5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3F136B">
              <w:rPr>
                <w:color w:val="000000"/>
                <w:sz w:val="20"/>
                <w:szCs w:val="20"/>
              </w:rPr>
              <w:t>2</w:t>
            </w:r>
          </w:p>
        </w:tc>
      </w:tr>
      <w:tr w:rsidR="003747D5" w14:paraId="5E04892B" w14:textId="77777777" w:rsidTr="004F3E42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5CC80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 xml:space="preserve">Limitation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32D42" w14:textId="77777777" w:rsidR="003747D5" w:rsidRDefault="003747D5" w:rsidP="00C75E0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72BFFE4" w14:textId="6FF65E4C" w:rsidR="003747D5" w:rsidRDefault="00222034" w:rsidP="00C75E00">
            <w:pPr>
              <w:tabs>
                <w:tab w:val="left" w:pos="142"/>
              </w:tabs>
              <w:spacing w:after="0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5100EA">
              <w:rPr>
                <w:color w:val="000000"/>
                <w:sz w:val="20"/>
                <w:szCs w:val="20"/>
              </w:rPr>
              <w:t>7</w:t>
            </w:r>
            <w:r w:rsidR="0040598E">
              <w:rPr>
                <w:color w:val="000000"/>
                <w:sz w:val="20"/>
                <w:szCs w:val="20"/>
              </w:rPr>
              <w:t>,18</w:t>
            </w:r>
          </w:p>
        </w:tc>
      </w:tr>
      <w:tr w:rsidR="003747D5" w14:paraId="0AC656DE" w14:textId="77777777" w:rsidTr="004F3E42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F316D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Interpret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817A3" w14:textId="77777777" w:rsidR="003747D5" w:rsidRDefault="003747D5" w:rsidP="00C75E0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6DF9790" w14:textId="10061128" w:rsidR="003747D5" w:rsidRDefault="003747D5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40598E">
              <w:rPr>
                <w:color w:val="000000"/>
                <w:sz w:val="20"/>
                <w:szCs w:val="20"/>
              </w:rPr>
              <w:t>2</w:t>
            </w:r>
            <w:r w:rsidR="00222034">
              <w:rPr>
                <w:color w:val="000000"/>
                <w:sz w:val="20"/>
                <w:szCs w:val="20"/>
              </w:rPr>
              <w:t>-1</w:t>
            </w:r>
            <w:r w:rsidR="0040598E">
              <w:rPr>
                <w:color w:val="000000"/>
                <w:sz w:val="20"/>
                <w:szCs w:val="20"/>
              </w:rPr>
              <w:t>6</w:t>
            </w:r>
          </w:p>
        </w:tc>
      </w:tr>
      <w:tr w:rsidR="003747D5" w14:paraId="50FEAD10" w14:textId="77777777" w:rsidTr="004F3E42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75FF372C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ab/>
              <w:t>Generalizabil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5AF4797C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single" w:sz="2" w:space="0" w:color="000000"/>
              <w:right w:val="nil"/>
            </w:tcBorders>
            <w:hideMark/>
          </w:tcPr>
          <w:p w14:paraId="6FE57677" w14:textId="09686C94" w:rsidR="003747D5" w:rsidRDefault="003747D5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40598E">
              <w:rPr>
                <w:color w:val="000000"/>
                <w:sz w:val="20"/>
                <w:szCs w:val="20"/>
              </w:rPr>
              <w:t>2</w:t>
            </w:r>
            <w:r w:rsidR="00D435DC">
              <w:rPr>
                <w:color w:val="000000"/>
                <w:sz w:val="20"/>
                <w:szCs w:val="20"/>
              </w:rPr>
              <w:t>-1</w:t>
            </w:r>
            <w:r w:rsidR="0040598E">
              <w:rPr>
                <w:color w:val="000000"/>
                <w:sz w:val="20"/>
                <w:szCs w:val="20"/>
              </w:rPr>
              <w:t>8</w:t>
            </w:r>
          </w:p>
        </w:tc>
      </w:tr>
      <w:tr w:rsidR="003747D5" w14:paraId="1B07935D" w14:textId="77777777" w:rsidTr="004F3E42">
        <w:trPr>
          <w:trHeight w:val="285"/>
        </w:trPr>
        <w:tc>
          <w:tcPr>
            <w:tcW w:w="60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14:paraId="55422623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ther information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5BDF90F" w14:textId="77777777" w:rsidR="003747D5" w:rsidRDefault="003747D5" w:rsidP="00C75E0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408A750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/>
                <w:color w:val="000000"/>
                <w:sz w:val="20"/>
                <w:szCs w:val="20"/>
              </w:rPr>
            </w:pPr>
          </w:p>
        </w:tc>
      </w:tr>
      <w:tr w:rsidR="003747D5" w14:paraId="177D5244" w14:textId="77777777" w:rsidTr="004F3E42">
        <w:trPr>
          <w:trHeight w:val="285"/>
        </w:trPr>
        <w:tc>
          <w:tcPr>
            <w:tcW w:w="6096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0CAD0E76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ab/>
            </w:r>
            <w:r>
              <w:rPr>
                <w:bCs/>
                <w:color w:val="000000"/>
                <w:sz w:val="20"/>
                <w:szCs w:val="20"/>
              </w:rPr>
              <w:t>Funding</w:t>
            </w:r>
          </w:p>
        </w:tc>
        <w:tc>
          <w:tcPr>
            <w:tcW w:w="3260" w:type="dxa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14:paraId="661076C4" w14:textId="77777777" w:rsidR="003747D5" w:rsidRDefault="003747D5" w:rsidP="00C75E00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232" w:type="dxa"/>
            <w:tcBorders>
              <w:top w:val="single" w:sz="2" w:space="0" w:color="000000"/>
              <w:left w:val="nil"/>
              <w:bottom w:val="dotted" w:sz="4" w:space="0" w:color="auto"/>
              <w:right w:val="nil"/>
            </w:tcBorders>
            <w:hideMark/>
          </w:tcPr>
          <w:p w14:paraId="20A93C5C" w14:textId="100AB69D" w:rsidR="003747D5" w:rsidRDefault="00AC3B3F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</w:tr>
      <w:tr w:rsidR="003747D5" w14:paraId="123A859A" w14:textId="77777777" w:rsidTr="004F3E42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9C110" w14:textId="77777777" w:rsidR="003747D5" w:rsidRPr="00217772" w:rsidRDefault="003747D5" w:rsidP="00C75E00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 w:rsidRPr="00217772">
              <w:rPr>
                <w:bCs/>
                <w:color w:val="000000"/>
                <w:sz w:val="20"/>
                <w:szCs w:val="20"/>
              </w:rPr>
              <w:tab/>
              <w:t>Ethic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0004BCC" w14:textId="77777777" w:rsidR="003747D5" w:rsidRDefault="003747D5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6688171" w14:textId="2E9F9984" w:rsidR="003747D5" w:rsidRDefault="0040598E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</w:tr>
      <w:tr w:rsidR="003747D5" w14:paraId="5F83871C" w14:textId="77777777" w:rsidTr="004F3E42">
        <w:trPr>
          <w:trHeight w:val="285"/>
        </w:trPr>
        <w:tc>
          <w:tcPr>
            <w:tcW w:w="6096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A241306" w14:textId="77777777" w:rsidR="003747D5" w:rsidRPr="00217772" w:rsidRDefault="003747D5" w:rsidP="00C75E00">
            <w:pPr>
              <w:tabs>
                <w:tab w:val="left" w:pos="142"/>
              </w:tabs>
              <w:spacing w:after="0"/>
              <w:rPr>
                <w:bCs/>
                <w:color w:val="000000"/>
                <w:sz w:val="20"/>
                <w:szCs w:val="20"/>
              </w:rPr>
            </w:pPr>
            <w:r w:rsidRPr="00217772">
              <w:rPr>
                <w:bCs/>
                <w:color w:val="000000"/>
                <w:sz w:val="20"/>
                <w:szCs w:val="20"/>
              </w:rPr>
              <w:tab/>
              <w:t xml:space="preserve">Supplementary </w:t>
            </w:r>
            <w:r w:rsidRPr="00217772">
              <w:rPr>
                <w:bCs/>
                <w:color w:val="000000"/>
                <w:sz w:val="20"/>
                <w:szCs w:val="20"/>
              </w:rPr>
              <w:tab/>
              <w:t xml:space="preserve">material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4FAC239" w14:textId="77777777" w:rsidR="003747D5" w:rsidRPr="00A50BD4" w:rsidRDefault="003747D5" w:rsidP="00C75E00">
            <w:pPr>
              <w:tabs>
                <w:tab w:val="left" w:pos="142"/>
              </w:tabs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232" w:type="dxa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22F9AD8C" w14:textId="6AE2C9BA" w:rsidR="003747D5" w:rsidRDefault="00873A7F" w:rsidP="00C75E00">
            <w:pPr>
              <w:tabs>
                <w:tab w:val="left" w:pos="142"/>
              </w:tabs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parate document</w:t>
            </w:r>
          </w:p>
        </w:tc>
      </w:tr>
    </w:tbl>
    <w:p w14:paraId="7F771FAB" w14:textId="77777777" w:rsidR="001621AD" w:rsidRDefault="001621AD" w:rsidP="00217772"/>
    <w:sectPr w:rsidR="001621AD" w:rsidSect="00217772">
      <w:pgSz w:w="15840" w:h="12240" w:orient="landscape"/>
      <w:pgMar w:top="1276" w:right="1440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CxNDMxtTQxtrAwNDZQ0lEKTi0uzszPAykwrAUARzVktCwAAAA="/>
  </w:docVars>
  <w:rsids>
    <w:rsidRoot w:val="003747D5"/>
    <w:rsid w:val="0009016D"/>
    <w:rsid w:val="000E3539"/>
    <w:rsid w:val="001621AD"/>
    <w:rsid w:val="00217772"/>
    <w:rsid w:val="00222034"/>
    <w:rsid w:val="003747D5"/>
    <w:rsid w:val="003F136B"/>
    <w:rsid w:val="0040598E"/>
    <w:rsid w:val="00412E1B"/>
    <w:rsid w:val="00485C19"/>
    <w:rsid w:val="004E5764"/>
    <w:rsid w:val="004F3E42"/>
    <w:rsid w:val="004F472D"/>
    <w:rsid w:val="005100EA"/>
    <w:rsid w:val="005266AB"/>
    <w:rsid w:val="006B37E5"/>
    <w:rsid w:val="006D0AC4"/>
    <w:rsid w:val="007055E5"/>
    <w:rsid w:val="007C1B07"/>
    <w:rsid w:val="00805620"/>
    <w:rsid w:val="008447AD"/>
    <w:rsid w:val="008726AC"/>
    <w:rsid w:val="00873A7F"/>
    <w:rsid w:val="008A50E3"/>
    <w:rsid w:val="009021FF"/>
    <w:rsid w:val="00A82C48"/>
    <w:rsid w:val="00AC3B3F"/>
    <w:rsid w:val="00B61E13"/>
    <w:rsid w:val="00BC6265"/>
    <w:rsid w:val="00CC4493"/>
    <w:rsid w:val="00D435DC"/>
    <w:rsid w:val="00DB44FC"/>
    <w:rsid w:val="00DC3BB6"/>
    <w:rsid w:val="00E17BC0"/>
    <w:rsid w:val="00F60E52"/>
    <w:rsid w:val="00FA7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49EE7"/>
  <w15:chartTrackingRefBased/>
  <w15:docId w15:val="{45A66B4E-8F43-4C6C-A394-EB7EF1F46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7D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747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7D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1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1F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449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4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R</dc:creator>
  <cp:keywords/>
  <dc:description/>
  <cp:lastModifiedBy>SARA EBRAHIMI</cp:lastModifiedBy>
  <cp:revision>17</cp:revision>
  <dcterms:created xsi:type="dcterms:W3CDTF">2020-05-01T03:50:00Z</dcterms:created>
  <dcterms:modified xsi:type="dcterms:W3CDTF">2020-10-30T01:59:00Z</dcterms:modified>
</cp:coreProperties>
</file>